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9D44D70" w:rsidR="0041078D" w:rsidRDefault="00F82639" w:rsidP="0041078D">
      <w:pPr>
        <w:ind w:firstLine="11"/>
        <w:rPr>
          <w:rFonts w:ascii="Arial" w:hAnsi="Arial" w:cs="Arial"/>
          <w:sz w:val="20"/>
        </w:rPr>
      </w:pPr>
      <w:r w:rsidRPr="009F1A9D">
        <w:rPr>
          <w:rFonts w:ascii="Arial" w:hAnsi="Arial" w:cs="Arial"/>
          <w:sz w:val="20"/>
        </w:rPr>
        <w:t>Performance of Cementless Hip Arthroplasty Stem Components by Type Based on Consolidated Large Registry Dat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052C9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B1B087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85AB653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55F10E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6E3B6B6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B095498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83E1B0C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76A677A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8FB8F2B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93EF8D2" w:rsidR="00B8676E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D6864CA" w:rsidR="00F50592" w:rsidRDefault="00536AD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F5237A4" w:rsidR="0084548A" w:rsidRPr="00F50592" w:rsidRDefault="00DE740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37661DFD">
        <w:rPr>
          <w:szCs w:val="24"/>
        </w:rPr>
        <w:t>Alexandra Gabriell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37661DFD">
        <w:rPr>
          <w:szCs w:val="24"/>
        </w:rPr>
        <w:t>Alexandra Gabriell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82639">
        <w:rPr>
          <w:rFonts w:ascii="Arial" w:hAnsi="Arial" w:cs="Arial"/>
          <w:sz w:val="20"/>
        </w:rPr>
        <w:t>9/27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9421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6ADF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55B2"/>
    <w:rsid w:val="009A648E"/>
    <w:rsid w:val="009C7E5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E7407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2639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F451E52-B368-46BF-B865-7A110B62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annes Plate</cp:lastModifiedBy>
  <cp:revision>4</cp:revision>
  <cp:lastPrinted>2010-11-04T03:19:00Z</cp:lastPrinted>
  <dcterms:created xsi:type="dcterms:W3CDTF">2023-11-21T16:08:00Z</dcterms:created>
  <dcterms:modified xsi:type="dcterms:W3CDTF">2024-09-27T22:02:00Z</dcterms:modified>
</cp:coreProperties>
</file>